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3D7EFB" w14:textId="77777777" w:rsidR="006B5362" w:rsidRPr="006B5362" w:rsidRDefault="006B5362">
      <w:pPr>
        <w:rPr>
          <w:rFonts w:ascii="Times New Roman" w:hAnsi="Times New Roman" w:cs="Times New Roman"/>
          <w:lang w:val="en-US"/>
        </w:rPr>
      </w:pPr>
      <w:r w:rsidRPr="006B5362">
        <w:rPr>
          <w:rFonts w:ascii="Times New Roman" w:hAnsi="Times New Roman" w:cs="Times New Roman"/>
          <w:b/>
          <w:lang w:val="en-US"/>
        </w:rPr>
        <w:t>Table S</w:t>
      </w:r>
      <w:r w:rsidR="00A362F2">
        <w:rPr>
          <w:rFonts w:ascii="Times New Roman" w:hAnsi="Times New Roman" w:cs="Times New Roman"/>
          <w:b/>
          <w:lang w:val="en-US"/>
        </w:rPr>
        <w:t>2</w:t>
      </w:r>
      <w:r w:rsidRPr="006B5362">
        <w:rPr>
          <w:rFonts w:ascii="Times New Roman" w:hAnsi="Times New Roman" w:cs="Times New Roman"/>
          <w:b/>
          <w:lang w:val="en-US"/>
        </w:rPr>
        <w:t xml:space="preserve">. </w:t>
      </w:r>
      <w:r w:rsidRPr="006B5362">
        <w:rPr>
          <w:rFonts w:ascii="Times New Roman" w:hAnsi="Times New Roman" w:cs="Times New Roman"/>
          <w:lang w:val="en-US"/>
        </w:rPr>
        <w:t>Risk of relapses within 5 years from diagnosis</w:t>
      </w:r>
    </w:p>
    <w:p w14:paraId="393D2C3D" w14:textId="77777777" w:rsidR="006B5362" w:rsidRPr="006B5362" w:rsidRDefault="006B5362" w:rsidP="006B5362">
      <w:pPr>
        <w:jc w:val="both"/>
        <w:rPr>
          <w:rFonts w:ascii="Times New Roman" w:hAnsi="Times New Roman" w:cs="Times New Roman"/>
          <w:b/>
          <w:szCs w:val="20"/>
          <w:lang w:val="en-US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35"/>
        <w:gridCol w:w="1534"/>
        <w:gridCol w:w="2115"/>
        <w:gridCol w:w="1713"/>
        <w:gridCol w:w="1836"/>
      </w:tblGrid>
      <w:tr w:rsidR="001D24CF" w:rsidRPr="001D24CF" w14:paraId="68BDBA68" w14:textId="594D7C53" w:rsidTr="001D24CF">
        <w:trPr>
          <w:trHeight w:val="414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FDD1" w14:textId="77777777" w:rsidR="001D24CF" w:rsidRPr="006B5362" w:rsidRDefault="001D24CF" w:rsidP="0075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it-IT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3D14" w14:textId="77777777" w:rsidR="001D24CF" w:rsidRPr="006B5362" w:rsidRDefault="001D24CF" w:rsidP="0075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it-IT"/>
              </w:rPr>
            </w:pPr>
          </w:p>
        </w:tc>
        <w:tc>
          <w:tcPr>
            <w:tcW w:w="1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37EF5F" w14:textId="77777777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it-IT"/>
              </w:rPr>
            </w:pPr>
            <w:r w:rsidRPr="006B5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it-IT"/>
              </w:rPr>
              <w:t>Univariate, Random effects = country &amp; epoch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E6F7CF" w14:textId="77777777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it-IT"/>
              </w:rPr>
            </w:pPr>
            <w:r w:rsidRPr="006B5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it-IT"/>
              </w:rPr>
              <w:t>Multivariate, Random effects = country &amp; epoch</w:t>
            </w:r>
          </w:p>
        </w:tc>
        <w:tc>
          <w:tcPr>
            <w:tcW w:w="9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A75565" w14:textId="0FCBB31C" w:rsidR="001D24CF" w:rsidRPr="001D24CF" w:rsidRDefault="001D24CF" w:rsidP="001D2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GB" w:eastAsia="it-IT"/>
              </w:rPr>
            </w:pPr>
            <w:r w:rsidRPr="001D24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it-IT"/>
              </w:rPr>
              <w:t>Multivariate, Random effects = country, epoch &amp; clinic</w:t>
            </w:r>
          </w:p>
        </w:tc>
      </w:tr>
      <w:tr w:rsidR="001D24CF" w:rsidRPr="001D24CF" w14:paraId="7B5FCFD8" w14:textId="0A83C3FC" w:rsidTr="001D24CF">
        <w:trPr>
          <w:trHeight w:val="414"/>
        </w:trPr>
        <w:tc>
          <w:tcPr>
            <w:tcW w:w="1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50B6F" w14:textId="77777777" w:rsidR="001D24CF" w:rsidRPr="006B5362" w:rsidRDefault="001D24CF" w:rsidP="0075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</w:pPr>
            <w:proofErr w:type="spellStart"/>
            <w:r w:rsidRPr="006B5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  <w:t>Explanatory</w:t>
            </w:r>
            <w:proofErr w:type="spellEnd"/>
            <w:r w:rsidRPr="006B5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  <w:t xml:space="preserve"> </w:t>
            </w:r>
            <w:proofErr w:type="spellStart"/>
            <w:r w:rsidRPr="006B5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  <w:t>variable</w:t>
            </w:r>
            <w:proofErr w:type="spellEnd"/>
            <w:r w:rsidRPr="006B5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  <w:t xml:space="preserve"> 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4917E" w14:textId="77777777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</w:pPr>
            <w:proofErr w:type="spellStart"/>
            <w:r w:rsidRPr="006B5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  <w:t>Category</w:t>
            </w:r>
            <w:proofErr w:type="spellEnd"/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E6565" w14:textId="77777777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it-IT"/>
              </w:rPr>
            </w:pPr>
            <w:r w:rsidRPr="006B5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it-IT"/>
              </w:rPr>
              <w:t>Hazard Ratio (95% CI) p-value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48644" w14:textId="77777777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it-IT"/>
              </w:rPr>
            </w:pPr>
            <w:r w:rsidRPr="006B5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it-IT"/>
              </w:rPr>
              <w:t>Hazard Ratio (95% CI) p-value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02482D" w14:textId="0C6EC016" w:rsidR="001D24CF" w:rsidRPr="001D24CF" w:rsidRDefault="001D24CF" w:rsidP="001D2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 w:eastAsia="it-IT"/>
              </w:rPr>
            </w:pPr>
            <w:r w:rsidRPr="001D24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it-IT"/>
              </w:rPr>
              <w:t>Hazard Ratio (95% CI) p-value</w:t>
            </w:r>
          </w:p>
        </w:tc>
      </w:tr>
      <w:tr w:rsidR="001D24CF" w:rsidRPr="006B5362" w14:paraId="0AEE8175" w14:textId="7E97D7EF" w:rsidTr="001D24CF">
        <w:trPr>
          <w:trHeight w:val="414"/>
        </w:trPr>
        <w:tc>
          <w:tcPr>
            <w:tcW w:w="12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5816A" w14:textId="77777777" w:rsidR="001D24CF" w:rsidRPr="006B5362" w:rsidRDefault="001D24CF" w:rsidP="0075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it-IT"/>
              </w:rPr>
              <w:t>Age at baseline (units=10 years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2815F" w14:textId="77777777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it-IT"/>
              </w:rPr>
              <w:t> 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62B0F" w14:textId="77777777" w:rsidR="001D24CF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  <w:t xml:space="preserve">0.85 (0.81, 0.89) </w:t>
            </w:r>
          </w:p>
          <w:p w14:paraId="0F99E664" w14:textId="6895896E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  <w:t>&lt;0.001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84BBE" w14:textId="77777777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  <w:t>0.83 (0.79, 0.86) &lt;0.001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43FA1D" w14:textId="438536D6" w:rsidR="001D24CF" w:rsidRPr="001D24CF" w:rsidRDefault="001D24CF" w:rsidP="001D2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it-IT"/>
              </w:rPr>
            </w:pPr>
            <w:r w:rsidRPr="001D24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  <w:t>0.83 (0.79, 0.86) &lt;0.001</w:t>
            </w:r>
          </w:p>
        </w:tc>
      </w:tr>
      <w:tr w:rsidR="001D24CF" w:rsidRPr="006B5362" w14:paraId="5D9EE1DF" w14:textId="24DF01FA" w:rsidTr="001D24CF">
        <w:trPr>
          <w:trHeight w:val="414"/>
        </w:trPr>
        <w:tc>
          <w:tcPr>
            <w:tcW w:w="126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91947" w14:textId="77777777" w:rsidR="001D24CF" w:rsidRPr="006B5362" w:rsidRDefault="001D24CF" w:rsidP="0075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 xml:space="preserve">Sex 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BA656" w14:textId="77777777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proofErr w:type="spellStart"/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Female</w:t>
            </w:r>
            <w:proofErr w:type="spellEnd"/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 xml:space="preserve"> 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FD6EE" w14:textId="77777777" w:rsidR="001D24CF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  <w:t xml:space="preserve">1.19 (1.08, 1.30) </w:t>
            </w:r>
          </w:p>
          <w:p w14:paraId="31A920A9" w14:textId="45AAA8F0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  <w:t>&lt;0.001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6D10E" w14:textId="77777777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  <w:t>1.27 (1.16, 1.40) &lt;0.001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5BACB0" w14:textId="450E038A" w:rsidR="001D24CF" w:rsidRPr="001D24CF" w:rsidRDefault="001D24CF" w:rsidP="001D2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it-IT"/>
              </w:rPr>
            </w:pPr>
            <w:r w:rsidRPr="001D24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  <w:t>1.27 (1.16, 1.40) &lt;0.001</w:t>
            </w:r>
          </w:p>
        </w:tc>
      </w:tr>
      <w:tr w:rsidR="001D24CF" w:rsidRPr="006B5362" w14:paraId="705C1AFB" w14:textId="49FC9FBF" w:rsidTr="001D24CF">
        <w:trPr>
          <w:trHeight w:val="414"/>
        </w:trPr>
        <w:tc>
          <w:tcPr>
            <w:tcW w:w="1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C1568" w14:textId="77777777" w:rsidR="001D24CF" w:rsidRPr="006B5362" w:rsidRDefault="001D24CF" w:rsidP="0075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E181E" w14:textId="77777777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Male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FE880" w14:textId="77777777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Reference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759C7" w14:textId="77777777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Reference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2D52DC" w14:textId="77777777" w:rsidR="001D24CF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it-IT"/>
              </w:rPr>
            </w:pPr>
          </w:p>
          <w:p w14:paraId="7B894AFC" w14:textId="323E2565" w:rsidR="001D24CF" w:rsidRPr="001D24CF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it-IT"/>
              </w:rPr>
            </w:pPr>
            <w:r w:rsidRPr="001D24CF">
              <w:rPr>
                <w:rFonts w:ascii="Times New Roman" w:eastAsia="Times New Roman" w:hAnsi="Times New Roman" w:cs="Times New Roman"/>
                <w:sz w:val="20"/>
                <w:szCs w:val="18"/>
                <w:lang w:eastAsia="it-IT"/>
              </w:rPr>
              <w:t>Reference</w:t>
            </w:r>
          </w:p>
        </w:tc>
      </w:tr>
      <w:tr w:rsidR="001D24CF" w:rsidRPr="006B5362" w14:paraId="6F967467" w14:textId="5D0E9543" w:rsidTr="001D24CF">
        <w:trPr>
          <w:trHeight w:val="414"/>
        </w:trPr>
        <w:tc>
          <w:tcPr>
            <w:tcW w:w="1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3FA69" w14:textId="77777777" w:rsidR="001D24CF" w:rsidRPr="006B5362" w:rsidRDefault="001D24CF" w:rsidP="0075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A3EED" w14:textId="77777777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 xml:space="preserve">Not </w:t>
            </w:r>
            <w:proofErr w:type="spellStart"/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recorded</w:t>
            </w:r>
            <w:proofErr w:type="spellEnd"/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CC716" w14:textId="4DC747D4" w:rsidR="001D24CF" w:rsidRPr="006B5362" w:rsidRDefault="00090F3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Insufficient</w:t>
            </w:r>
            <w:proofErr w:type="spellEnd"/>
            <w:r w:rsidR="001D24CF"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 xml:space="preserve"> events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E91A7" w14:textId="41CD3E58" w:rsidR="001D24CF" w:rsidRPr="006B5362" w:rsidRDefault="00090F3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Insufficient</w:t>
            </w:r>
            <w:proofErr w:type="spellEnd"/>
            <w:r w:rsidR="001D24CF"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 xml:space="preserve"> events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E9B395" w14:textId="77777777" w:rsidR="001D24CF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it-IT"/>
              </w:rPr>
            </w:pPr>
          </w:p>
          <w:p w14:paraId="138124F4" w14:textId="45F3B213" w:rsidR="001D24CF" w:rsidRPr="001D24CF" w:rsidRDefault="00090F3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18"/>
                <w:lang w:eastAsia="it-IT"/>
              </w:rPr>
              <w:t>Insufficient</w:t>
            </w:r>
            <w:proofErr w:type="spellEnd"/>
            <w:r w:rsidR="001D24CF" w:rsidRPr="001D24CF">
              <w:rPr>
                <w:rFonts w:ascii="Times New Roman" w:eastAsia="Times New Roman" w:hAnsi="Times New Roman" w:cs="Times New Roman"/>
                <w:sz w:val="20"/>
                <w:szCs w:val="18"/>
                <w:lang w:eastAsia="it-IT"/>
              </w:rPr>
              <w:t xml:space="preserve"> events</w:t>
            </w:r>
          </w:p>
        </w:tc>
      </w:tr>
      <w:tr w:rsidR="001D24CF" w:rsidRPr="006B5362" w14:paraId="1FC59ACB" w14:textId="5C73508C" w:rsidTr="001D24CF">
        <w:trPr>
          <w:trHeight w:val="414"/>
        </w:trPr>
        <w:tc>
          <w:tcPr>
            <w:tcW w:w="12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C9138" w14:textId="77777777" w:rsidR="001D24CF" w:rsidRPr="006B5362" w:rsidRDefault="001D24CF" w:rsidP="0075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proofErr w:type="spellStart"/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Months</w:t>
            </w:r>
            <w:proofErr w:type="spellEnd"/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 xml:space="preserve"> </w:t>
            </w:r>
            <w:proofErr w:type="spellStart"/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since</w:t>
            </w:r>
            <w:proofErr w:type="spellEnd"/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 xml:space="preserve"> first </w:t>
            </w:r>
            <w:proofErr w:type="spellStart"/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symptoms</w:t>
            </w:r>
            <w:proofErr w:type="spellEnd"/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C10A5" w14:textId="77777777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 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0F35E" w14:textId="77777777" w:rsidR="001D24CF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  <w:t xml:space="preserve">0.99 (0.97, 1.00) </w:t>
            </w:r>
          </w:p>
          <w:p w14:paraId="0BF77B29" w14:textId="4E9B1712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  <w:t>0.036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C98FB" w14:textId="77777777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  <w:t>0.99 (0.97, 1.00) 0.045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E5F5A2" w14:textId="21153138" w:rsidR="001D24CF" w:rsidRPr="001D24CF" w:rsidRDefault="001D24CF" w:rsidP="001D2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it-IT"/>
              </w:rPr>
            </w:pPr>
            <w:r w:rsidRPr="001D24CF">
              <w:rPr>
                <w:rFonts w:ascii="Times New Roman" w:eastAsia="Times New Roman" w:hAnsi="Times New Roman" w:cs="Times New Roman"/>
                <w:sz w:val="20"/>
                <w:szCs w:val="18"/>
                <w:lang w:eastAsia="it-IT"/>
              </w:rPr>
              <w:t>0.99 (0.98, 1.00) 0.071</w:t>
            </w:r>
          </w:p>
        </w:tc>
      </w:tr>
      <w:tr w:rsidR="001D24CF" w:rsidRPr="006B5362" w14:paraId="02673EDD" w14:textId="670D1B78" w:rsidTr="001D24CF">
        <w:trPr>
          <w:trHeight w:val="414"/>
        </w:trPr>
        <w:tc>
          <w:tcPr>
            <w:tcW w:w="126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02DC4" w14:textId="77777777" w:rsidR="001D24CF" w:rsidRPr="006B5362" w:rsidRDefault="001D24CF" w:rsidP="0075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 xml:space="preserve">First DMT - high </w:t>
            </w:r>
            <w:proofErr w:type="spellStart"/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efficacy</w:t>
            </w:r>
            <w:proofErr w:type="spellEnd"/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8B81C" w14:textId="77777777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Yes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D6E52" w14:textId="77777777" w:rsidR="001D24CF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 xml:space="preserve">0.88 (0.76, 1.03) </w:t>
            </w:r>
          </w:p>
          <w:p w14:paraId="753BC00B" w14:textId="40DBA107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106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356D7" w14:textId="77777777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  <w:t>0.79 (0.67, 0.92) 0.002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E3BFB4" w14:textId="58D00EFB" w:rsidR="001D24CF" w:rsidRPr="001D24CF" w:rsidRDefault="001D24CF" w:rsidP="001D2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it-IT"/>
              </w:rPr>
            </w:pPr>
            <w:r w:rsidRPr="001D24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  <w:t>0.78 (0.67, 0.91) 0.002</w:t>
            </w:r>
          </w:p>
        </w:tc>
      </w:tr>
      <w:tr w:rsidR="001D24CF" w:rsidRPr="006B5362" w14:paraId="019015D0" w14:textId="483E58EC" w:rsidTr="001D24CF">
        <w:trPr>
          <w:trHeight w:val="414"/>
        </w:trPr>
        <w:tc>
          <w:tcPr>
            <w:tcW w:w="1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36612" w14:textId="77777777" w:rsidR="001D24CF" w:rsidRPr="006B5362" w:rsidRDefault="001D24CF" w:rsidP="0075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FACD1" w14:textId="77777777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 xml:space="preserve">No  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58419" w14:textId="77777777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Reference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9996F" w14:textId="77777777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Reference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E62B61" w14:textId="1E357759" w:rsidR="001D24CF" w:rsidRPr="001D24CF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Reference</w:t>
            </w:r>
          </w:p>
        </w:tc>
      </w:tr>
      <w:tr w:rsidR="001D24CF" w:rsidRPr="006B5362" w14:paraId="1F81AA9C" w14:textId="0B1AF352" w:rsidTr="001D24CF">
        <w:trPr>
          <w:trHeight w:val="414"/>
        </w:trPr>
        <w:tc>
          <w:tcPr>
            <w:tcW w:w="12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181FD" w14:textId="77777777" w:rsidR="001D24CF" w:rsidRPr="006B5362" w:rsidRDefault="001D24CF" w:rsidP="0075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Baseline EDSS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48DF2" w14:textId="77777777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 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FCE74" w14:textId="77777777" w:rsidR="001D24CF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  <w:t>1.10 (1.07, 1.13)</w:t>
            </w:r>
          </w:p>
          <w:p w14:paraId="43C64362" w14:textId="2CAA93AB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  <w:t xml:space="preserve"> &lt;0.001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3ED41" w14:textId="77777777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  <w:t>1.19 (1.15, 1.23) &lt;0.001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F5446B" w14:textId="2016FB12" w:rsidR="001D24CF" w:rsidRPr="001D24CF" w:rsidRDefault="001D24CF" w:rsidP="001D2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it-IT"/>
              </w:rPr>
            </w:pPr>
            <w:r w:rsidRPr="001D24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  <w:t>1.19 (1.15, 1.24) &lt;0.001</w:t>
            </w:r>
          </w:p>
        </w:tc>
      </w:tr>
      <w:tr w:rsidR="001D24CF" w:rsidRPr="006B5362" w14:paraId="19B11DB2" w14:textId="134E761F" w:rsidTr="001D24CF">
        <w:trPr>
          <w:trHeight w:val="414"/>
        </w:trPr>
        <w:tc>
          <w:tcPr>
            <w:tcW w:w="126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AEDE6" w14:textId="77777777" w:rsidR="001D24CF" w:rsidRPr="006B5362" w:rsidRDefault="001D24CF" w:rsidP="0075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 xml:space="preserve">Baseline </w:t>
            </w:r>
            <w:proofErr w:type="spellStart"/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Pyramidal</w:t>
            </w:r>
            <w:proofErr w:type="spellEnd"/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 xml:space="preserve"> KFS ≥ 2 - n (%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5787B" w14:textId="77777777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&lt;2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BDE0D" w14:textId="77777777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Reference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26A9F" w14:textId="77777777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Reference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199285" w14:textId="77777777" w:rsidR="001D24CF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  <w:p w14:paraId="44162E0C" w14:textId="70AE7709" w:rsidR="001D24CF" w:rsidRPr="001D24CF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Reference</w:t>
            </w:r>
          </w:p>
        </w:tc>
      </w:tr>
      <w:tr w:rsidR="001D24CF" w:rsidRPr="006B5362" w14:paraId="228DA7F0" w14:textId="21F15156" w:rsidTr="001D24CF">
        <w:trPr>
          <w:trHeight w:val="414"/>
        </w:trPr>
        <w:tc>
          <w:tcPr>
            <w:tcW w:w="126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CCF787" w14:textId="77777777" w:rsidR="001D24CF" w:rsidRPr="006B5362" w:rsidRDefault="001D24CF" w:rsidP="0075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0C2EB" w14:textId="77777777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≥2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727B1" w14:textId="77777777" w:rsidR="00090F3F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  <w:t xml:space="preserve">1.23 (1.11, 1.36) </w:t>
            </w:r>
          </w:p>
          <w:p w14:paraId="23829926" w14:textId="3103656F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  <w:t>&lt;0.001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A103C" w14:textId="77777777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.02 (0.90, 1.15) 0.811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CA14F4" w14:textId="11CC964B" w:rsidR="001D24CF" w:rsidRPr="001D24CF" w:rsidRDefault="001D24CF" w:rsidP="001D2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1D24C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.01 (0.89, 1.14) 0.925</w:t>
            </w:r>
          </w:p>
        </w:tc>
      </w:tr>
      <w:tr w:rsidR="001D24CF" w:rsidRPr="006B5362" w14:paraId="56FEE688" w14:textId="00929DC6" w:rsidTr="001D24CF">
        <w:trPr>
          <w:trHeight w:val="414"/>
        </w:trPr>
        <w:tc>
          <w:tcPr>
            <w:tcW w:w="126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70695F" w14:textId="77777777" w:rsidR="001D24CF" w:rsidRPr="006B5362" w:rsidRDefault="001D24CF" w:rsidP="0075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72A6C" w14:textId="77777777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 xml:space="preserve">No baseline </w:t>
            </w:r>
            <w:proofErr w:type="spellStart"/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pyramidal</w:t>
            </w:r>
            <w:proofErr w:type="spellEnd"/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 xml:space="preserve"> KFS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31A99" w14:textId="77777777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.02 (0.91, 1.15) 0.716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01D3F" w14:textId="77777777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.01 (0.89, 1.14) 0.886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BB7333" w14:textId="4D4CAE6E" w:rsidR="001D24CF" w:rsidRPr="001D24CF" w:rsidRDefault="001D24CF" w:rsidP="001D2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1D24C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.00 (0.88, 1.15) 0.958</w:t>
            </w:r>
          </w:p>
        </w:tc>
      </w:tr>
      <w:tr w:rsidR="001D24CF" w:rsidRPr="006B5362" w14:paraId="36B6B867" w14:textId="193F1CD6" w:rsidTr="001D24CF">
        <w:trPr>
          <w:trHeight w:val="414"/>
        </w:trPr>
        <w:tc>
          <w:tcPr>
            <w:tcW w:w="126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ED7EF" w14:textId="77777777" w:rsidR="001D24CF" w:rsidRPr="006B5362" w:rsidRDefault="001D24CF" w:rsidP="0075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it-IT"/>
              </w:rPr>
              <w:t>Baseline Brain MRI - T1 Gd+ lesions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EAE35" w14:textId="77777777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E24E8" w14:textId="77777777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Reference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AC9A5" w14:textId="77777777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Reference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41EA4A" w14:textId="5A1608EC" w:rsidR="001D24CF" w:rsidRPr="001D24CF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Reference</w:t>
            </w:r>
          </w:p>
        </w:tc>
      </w:tr>
      <w:tr w:rsidR="001D24CF" w:rsidRPr="006B5362" w14:paraId="1BBD680D" w14:textId="6CC5DEFA" w:rsidTr="001D24CF">
        <w:trPr>
          <w:trHeight w:val="414"/>
        </w:trPr>
        <w:tc>
          <w:tcPr>
            <w:tcW w:w="1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D0BD5" w14:textId="77777777" w:rsidR="001D24CF" w:rsidRPr="006B5362" w:rsidRDefault="001D24CF" w:rsidP="0075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B97A3" w14:textId="77777777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+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AC75E" w14:textId="77777777" w:rsidR="001D24CF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 xml:space="preserve">1.07 (0.94, 1.22) </w:t>
            </w:r>
          </w:p>
          <w:p w14:paraId="3A0516F7" w14:textId="290765D8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280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ED7E5" w14:textId="77777777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.04 (0.92, 1.19) 0.512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0806F4" w14:textId="331F27F5" w:rsidR="001D24CF" w:rsidRPr="001D24CF" w:rsidRDefault="001D24CF" w:rsidP="001D2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1D24C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99 (0.87, 1.14) 0.927</w:t>
            </w:r>
          </w:p>
        </w:tc>
      </w:tr>
      <w:tr w:rsidR="001D24CF" w:rsidRPr="006B5362" w14:paraId="186F294F" w14:textId="14FFB70E" w:rsidTr="001D24CF">
        <w:trPr>
          <w:trHeight w:val="414"/>
        </w:trPr>
        <w:tc>
          <w:tcPr>
            <w:tcW w:w="1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D77F0" w14:textId="77777777" w:rsidR="001D24CF" w:rsidRPr="006B5362" w:rsidRDefault="001D24CF" w:rsidP="0075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F1B63" w14:textId="77777777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it-IT"/>
              </w:rPr>
              <w:t>MRI performed, lesions not recorded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5B3D3" w14:textId="77777777" w:rsidR="001D24CF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 xml:space="preserve">0.98 (0.88, 1.09) </w:t>
            </w:r>
          </w:p>
          <w:p w14:paraId="1FCA7FB5" w14:textId="2A9345B3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694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1F4F5" w14:textId="77777777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96 (0.86, 1.08) 0.495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2A18D4" w14:textId="77777777" w:rsidR="001D24CF" w:rsidRDefault="001D24CF" w:rsidP="001D2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  <w:p w14:paraId="311E43AB" w14:textId="7D3090A6" w:rsidR="001D24CF" w:rsidRPr="001D24CF" w:rsidRDefault="001D24CF" w:rsidP="001D2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1D24C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97 (0.86, 1.09) 0.598</w:t>
            </w:r>
          </w:p>
        </w:tc>
      </w:tr>
      <w:tr w:rsidR="001D24CF" w:rsidRPr="006B5362" w14:paraId="4AB38B24" w14:textId="7116B7B5" w:rsidTr="001D24CF">
        <w:trPr>
          <w:trHeight w:val="414"/>
        </w:trPr>
        <w:tc>
          <w:tcPr>
            <w:tcW w:w="126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0680E" w14:textId="77777777" w:rsidR="001D24CF" w:rsidRPr="006B5362" w:rsidRDefault="001D24CF" w:rsidP="0075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it-IT"/>
              </w:rPr>
              <w:t>Baseline Brain MRI - T2 lesions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4CF4E" w14:textId="77777777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1C4AA" w14:textId="77777777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Reference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2AC2A" w14:textId="77777777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Reference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1941F1" w14:textId="77777777" w:rsidR="001D24CF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  <w:p w14:paraId="0F928AA0" w14:textId="448AACF0" w:rsidR="001D24CF" w:rsidRPr="001D24CF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Reference</w:t>
            </w:r>
          </w:p>
        </w:tc>
      </w:tr>
      <w:tr w:rsidR="001D24CF" w:rsidRPr="006B5362" w14:paraId="6AE9E18F" w14:textId="03DCD6F3" w:rsidTr="001D24CF">
        <w:trPr>
          <w:trHeight w:val="414"/>
        </w:trPr>
        <w:tc>
          <w:tcPr>
            <w:tcW w:w="1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DD3A5" w14:textId="77777777" w:rsidR="001D24CF" w:rsidRPr="006B5362" w:rsidRDefault="001D24CF" w:rsidP="0075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D4C8B" w14:textId="77777777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-2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528CC" w14:textId="77777777" w:rsidR="001D24CF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 xml:space="preserve">1.00 (0.49, 2.05) </w:t>
            </w:r>
          </w:p>
          <w:p w14:paraId="4ECE1DAD" w14:textId="57E0D340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995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563FE" w14:textId="77777777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.58 (0.77, 3.24) 0.215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2ECBF1" w14:textId="7CD3D379" w:rsidR="001D24CF" w:rsidRPr="001D24CF" w:rsidRDefault="001D24CF" w:rsidP="001D2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1D24C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.73 (0.83, 3.62) 0.144</w:t>
            </w:r>
          </w:p>
        </w:tc>
      </w:tr>
      <w:tr w:rsidR="001D24CF" w:rsidRPr="006B5362" w14:paraId="2A4E3A4B" w14:textId="0052C814" w:rsidTr="001D24CF">
        <w:trPr>
          <w:trHeight w:val="414"/>
        </w:trPr>
        <w:tc>
          <w:tcPr>
            <w:tcW w:w="1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F266F" w14:textId="77777777" w:rsidR="001D24CF" w:rsidRPr="006B5362" w:rsidRDefault="001D24CF" w:rsidP="0075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230FE" w14:textId="77777777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3-8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C3340" w14:textId="77777777" w:rsidR="001D24CF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 xml:space="preserve">0.93 (0.48, 1.82) </w:t>
            </w:r>
          </w:p>
          <w:p w14:paraId="1F4E2A63" w14:textId="65AB8578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833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CCE97" w14:textId="77777777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.32 (0.68, 2.59) 0.412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D24D7C" w14:textId="6564C376" w:rsidR="001D24CF" w:rsidRPr="001D24CF" w:rsidRDefault="001D24CF" w:rsidP="001D2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1D24C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.39 (0.70, 2.77) 0.344</w:t>
            </w:r>
          </w:p>
        </w:tc>
      </w:tr>
      <w:tr w:rsidR="001D24CF" w:rsidRPr="006B5362" w14:paraId="06AB3CC6" w14:textId="58F33396" w:rsidTr="001D24CF">
        <w:trPr>
          <w:trHeight w:val="414"/>
        </w:trPr>
        <w:tc>
          <w:tcPr>
            <w:tcW w:w="1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F1502" w14:textId="77777777" w:rsidR="001D24CF" w:rsidRPr="006B5362" w:rsidRDefault="001D24CF" w:rsidP="0075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5A553" w14:textId="77777777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9+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86856" w14:textId="77777777" w:rsidR="001D24CF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 xml:space="preserve">0.92 (0.47, 1.80) </w:t>
            </w:r>
          </w:p>
          <w:p w14:paraId="59543273" w14:textId="3AB6CBE2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815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042B1" w14:textId="77777777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.30 (0.67, 2.54) 0.440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0EE9C9" w14:textId="6A8754D3" w:rsidR="001D24CF" w:rsidRPr="001D24CF" w:rsidRDefault="001D24CF" w:rsidP="001D2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1D24C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.45 (0.73, 2.87) 0.289</w:t>
            </w:r>
          </w:p>
        </w:tc>
      </w:tr>
      <w:tr w:rsidR="001D24CF" w:rsidRPr="006B5362" w14:paraId="5A58CEE6" w14:textId="282B7194" w:rsidTr="001D24CF">
        <w:trPr>
          <w:trHeight w:val="414"/>
        </w:trPr>
        <w:tc>
          <w:tcPr>
            <w:tcW w:w="1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71B71" w14:textId="77777777" w:rsidR="001D24CF" w:rsidRPr="006B5362" w:rsidRDefault="001D24CF" w:rsidP="0075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4C200" w14:textId="77777777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it-IT"/>
              </w:rPr>
              <w:t>MRI performed, lesions not recorded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2F695" w14:textId="77777777" w:rsidR="001D24CF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 xml:space="preserve">0.92 (0.47, 1.79) </w:t>
            </w:r>
          </w:p>
          <w:p w14:paraId="44C34EE5" w14:textId="7D993854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803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67951" w14:textId="77777777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.45 (0.75, 2.83) 0.273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207A6E" w14:textId="77777777" w:rsidR="001D24CF" w:rsidRDefault="001D24CF" w:rsidP="001D2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  <w:p w14:paraId="25B0FF07" w14:textId="520529C6" w:rsidR="001D24CF" w:rsidRPr="001D24CF" w:rsidRDefault="001D24CF" w:rsidP="001D2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1D24C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.52 (0.77, 3.02) 0.228</w:t>
            </w:r>
          </w:p>
        </w:tc>
      </w:tr>
      <w:tr w:rsidR="001D24CF" w:rsidRPr="006B5362" w14:paraId="454AD21E" w14:textId="1234753B" w:rsidTr="001D24CF">
        <w:trPr>
          <w:trHeight w:val="414"/>
        </w:trPr>
        <w:tc>
          <w:tcPr>
            <w:tcW w:w="126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6296B" w14:textId="0ECB7ECB" w:rsidR="001D24CF" w:rsidRPr="006B5362" w:rsidRDefault="001D24CF" w:rsidP="0075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it-IT"/>
              </w:rPr>
              <w:t>Sub-optimal response in first year of treatment</w:t>
            </w:r>
            <w:r w:rsidR="009E38E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it-IT"/>
              </w:rPr>
              <w:t>*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FBBDF" w14:textId="77777777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Yes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69C5B" w14:textId="77777777" w:rsidR="001D24CF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  <w:t xml:space="preserve">3.55 (3.26, 3.86) </w:t>
            </w:r>
          </w:p>
          <w:p w14:paraId="60873739" w14:textId="3C029262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  <w:t>&lt;0.001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E5E0C" w14:textId="77777777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  <w:t>3.77 (3.46, 4.11) &lt;0.001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820911" w14:textId="3FFF30DE" w:rsidR="001D24CF" w:rsidRPr="001D24CF" w:rsidRDefault="001D24CF" w:rsidP="001D24C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D24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  <w:t>3.84 (3.51, 4.19) &lt;0.001</w:t>
            </w:r>
          </w:p>
        </w:tc>
      </w:tr>
      <w:tr w:rsidR="001D24CF" w:rsidRPr="006B5362" w14:paraId="06C919D5" w14:textId="74A2803A" w:rsidTr="001D24CF">
        <w:trPr>
          <w:trHeight w:val="414"/>
        </w:trPr>
        <w:tc>
          <w:tcPr>
            <w:tcW w:w="12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BA7FB" w14:textId="77777777" w:rsidR="001D24CF" w:rsidRPr="006B5362" w:rsidRDefault="001D24CF" w:rsidP="0075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83547" w14:textId="77777777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 xml:space="preserve">No  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0D09D" w14:textId="77777777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Reference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FFF7C" w14:textId="77777777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Reference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52A1C2" w14:textId="77777777" w:rsidR="001D24CF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</w:p>
          <w:p w14:paraId="191E33F9" w14:textId="6C7A065A" w:rsidR="001D24CF" w:rsidRPr="006B5362" w:rsidRDefault="001D24CF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R</w:t>
            </w:r>
            <w:r w:rsidRPr="006B536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eference</w:t>
            </w:r>
          </w:p>
        </w:tc>
      </w:tr>
    </w:tbl>
    <w:p w14:paraId="6BF0B56D" w14:textId="1BEE670A" w:rsidR="006B5362" w:rsidRPr="009E38EF" w:rsidRDefault="009E38EF">
      <w:pPr>
        <w:rPr>
          <w:rFonts w:ascii="Times New Roman" w:hAnsi="Times New Roman" w:cs="Times New Roman"/>
          <w:b/>
          <w:sz w:val="28"/>
          <w:lang w:val="en-GB"/>
        </w:rPr>
      </w:pPr>
      <w:r w:rsidRPr="009E38EF">
        <w:rPr>
          <w:rFonts w:ascii="Times New Roman" w:eastAsia="Times New Roman" w:hAnsi="Times New Roman" w:cs="Times New Roman"/>
          <w:color w:val="000000"/>
          <w:sz w:val="20"/>
          <w:szCs w:val="18"/>
          <w:lang w:val="en-GB" w:eastAsia="it-IT"/>
        </w:rPr>
        <w:t xml:space="preserve">* </w:t>
      </w:r>
      <w:r>
        <w:rPr>
          <w:rFonts w:ascii="Times New Roman" w:eastAsia="Times New Roman" w:hAnsi="Times New Roman" w:cs="Times New Roman"/>
          <w:color w:val="000000"/>
          <w:sz w:val="20"/>
          <w:szCs w:val="18"/>
          <w:lang w:val="en-GB" w:eastAsia="it-IT"/>
        </w:rPr>
        <w:t>s</w:t>
      </w:r>
      <w:proofErr w:type="spellStart"/>
      <w:r w:rsidRPr="009E38EF">
        <w:rPr>
          <w:rFonts w:ascii="Times New Roman" w:eastAsia="Times New Roman" w:hAnsi="Times New Roman" w:cs="Times New Roman"/>
          <w:color w:val="000000"/>
          <w:sz w:val="20"/>
          <w:szCs w:val="18"/>
          <w:lang w:val="en-US" w:eastAsia="it-IT"/>
        </w:rPr>
        <w:t>ub</w:t>
      </w:r>
      <w:proofErr w:type="spellEnd"/>
      <w:r w:rsidRPr="009E38EF">
        <w:rPr>
          <w:rFonts w:ascii="Times New Roman" w:eastAsia="Times New Roman" w:hAnsi="Times New Roman" w:cs="Times New Roman"/>
          <w:color w:val="000000"/>
          <w:sz w:val="20"/>
          <w:szCs w:val="18"/>
          <w:lang w:val="en-US" w:eastAsia="it-IT"/>
        </w:rPr>
        <w:t>-optimal response = any new relapse OR new lesion OR EDSS increase during the first year of treatmen</w:t>
      </w:r>
      <w:r w:rsidRPr="009E38EF">
        <w:rPr>
          <w:rFonts w:ascii="Times New Roman" w:eastAsia="Times New Roman" w:hAnsi="Times New Roman" w:cs="Times New Roman"/>
          <w:color w:val="000000"/>
          <w:sz w:val="20"/>
          <w:szCs w:val="18"/>
          <w:lang w:val="en-US" w:eastAsia="it-IT"/>
        </w:rPr>
        <w:t>t</w:t>
      </w:r>
    </w:p>
    <w:p w14:paraId="0C6D0785" w14:textId="097F3CE1" w:rsidR="006B5362" w:rsidRPr="009E38EF" w:rsidRDefault="006B5362">
      <w:pPr>
        <w:rPr>
          <w:rFonts w:ascii="Times New Roman" w:hAnsi="Times New Roman" w:cs="Times New Roman"/>
          <w:b/>
          <w:lang w:val="en-GB"/>
        </w:rPr>
      </w:pPr>
    </w:p>
    <w:sectPr w:rsidR="006B5362" w:rsidRPr="009E38E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362"/>
    <w:rsid w:val="00074CF7"/>
    <w:rsid w:val="00090F3F"/>
    <w:rsid w:val="00113F71"/>
    <w:rsid w:val="0019754F"/>
    <w:rsid w:val="001D24CF"/>
    <w:rsid w:val="00535926"/>
    <w:rsid w:val="005A24C7"/>
    <w:rsid w:val="00613E13"/>
    <w:rsid w:val="006B5362"/>
    <w:rsid w:val="00795023"/>
    <w:rsid w:val="007C1A98"/>
    <w:rsid w:val="00801346"/>
    <w:rsid w:val="009E38EF"/>
    <w:rsid w:val="00A362F2"/>
    <w:rsid w:val="00AD79F1"/>
    <w:rsid w:val="00D33EC1"/>
    <w:rsid w:val="00FA3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F439AE"/>
  <w15:chartTrackingRefBased/>
  <w15:docId w15:val="{C8B1BD53-14FC-438E-AD9A-CB6E4EC38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3592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535926"/>
    <w:pPr>
      <w:ind w:left="720"/>
      <w:contextualSpacing/>
    </w:pPr>
  </w:style>
  <w:style w:type="table" w:styleId="Grigliatabella">
    <w:name w:val="Table Grid"/>
    <w:basedOn w:val="Tabellanormale"/>
    <w:uiPriority w:val="39"/>
    <w:rsid w:val="00D33E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054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2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2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6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8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2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6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1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0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4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9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325</Words>
  <Characters>1857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tro Sclerosi Multipla</dc:creator>
  <cp:keywords/>
  <dc:description/>
  <cp:lastModifiedBy>Simona Toscano</cp:lastModifiedBy>
  <cp:revision>15</cp:revision>
  <dcterms:created xsi:type="dcterms:W3CDTF">2023-06-19T12:26:00Z</dcterms:created>
  <dcterms:modified xsi:type="dcterms:W3CDTF">2024-09-03T18:27:00Z</dcterms:modified>
</cp:coreProperties>
</file>